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ADF" w:rsidRPr="00BD7458" w:rsidRDefault="00972ADF" w:rsidP="00972ADF">
      <w:pPr>
        <w:pageBreakBefore/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3 Table. </w:t>
      </w:r>
      <w:proofErr w:type="spellStart"/>
      <w:r w:rsidRPr="00411048">
        <w:rPr>
          <w:b/>
        </w:rPr>
        <w:t>GenBank</w:t>
      </w:r>
      <w:proofErr w:type="spellEnd"/>
      <w:r w:rsidRPr="00411048">
        <w:rPr>
          <w:b/>
        </w:rPr>
        <w:t xml:space="preserve"> accession numbers of 70 HEV reference sequences </w:t>
      </w:r>
      <w:r>
        <w:rPr>
          <w:b/>
        </w:rPr>
        <w:t xml:space="preserve">along with the 81 HEV reference sequences from S2 Table </w:t>
      </w:r>
      <w:r w:rsidRPr="00411048">
        <w:rPr>
          <w:b/>
        </w:rPr>
        <w:t>used in the construction of the phylogenetic tree of S1 Fi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7096"/>
      </w:tblGrid>
      <w:tr w:rsidR="00972ADF" w:rsidTr="004500A9">
        <w:tc>
          <w:tcPr>
            <w:tcW w:w="1534" w:type="dxa"/>
            <w:vAlign w:val="center"/>
          </w:tcPr>
          <w:p w:rsidR="00972ADF" w:rsidRDefault="00972ADF" w:rsidP="004500A9">
            <w:pPr>
              <w:jc w:val="center"/>
            </w:pPr>
            <w:r>
              <w:t>Genotype</w:t>
            </w:r>
          </w:p>
        </w:tc>
        <w:tc>
          <w:tcPr>
            <w:tcW w:w="7096" w:type="dxa"/>
            <w:vAlign w:val="center"/>
          </w:tcPr>
          <w:p w:rsidR="00972ADF" w:rsidRDefault="00972ADF" w:rsidP="004500A9">
            <w:pPr>
              <w:jc w:val="center"/>
            </w:pPr>
            <w:proofErr w:type="spellStart"/>
            <w:r>
              <w:t>GenBank</w:t>
            </w:r>
            <w:proofErr w:type="spellEnd"/>
            <w:r>
              <w:t xml:space="preserve"> Accession #</w:t>
            </w:r>
          </w:p>
        </w:tc>
      </w:tr>
      <w:tr w:rsidR="00972ADF" w:rsidTr="004500A9">
        <w:trPr>
          <w:trHeight w:val="845"/>
        </w:trPr>
        <w:tc>
          <w:tcPr>
            <w:tcW w:w="1534" w:type="dxa"/>
            <w:vAlign w:val="center"/>
          </w:tcPr>
          <w:p w:rsidR="00972ADF" w:rsidRDefault="00972ADF" w:rsidP="004500A9">
            <w:pPr>
              <w:jc w:val="center"/>
            </w:pPr>
            <w:r>
              <w:t>HEV1 (5)</w:t>
            </w:r>
          </w:p>
        </w:tc>
        <w:tc>
          <w:tcPr>
            <w:tcW w:w="7096" w:type="dxa"/>
            <w:vAlign w:val="center"/>
          </w:tcPr>
          <w:p w:rsidR="00972ADF" w:rsidRDefault="00972ADF" w:rsidP="004500A9">
            <w:r w:rsidRPr="00C07462">
              <w:t>D10330, FJ457024, L08816, L25595, X99441</w:t>
            </w:r>
          </w:p>
        </w:tc>
      </w:tr>
      <w:tr w:rsidR="00972ADF" w:rsidTr="004500A9">
        <w:trPr>
          <w:trHeight w:val="3869"/>
        </w:trPr>
        <w:tc>
          <w:tcPr>
            <w:tcW w:w="1534" w:type="dxa"/>
            <w:vAlign w:val="center"/>
          </w:tcPr>
          <w:p w:rsidR="00972ADF" w:rsidRDefault="00972ADF" w:rsidP="004500A9">
            <w:pPr>
              <w:jc w:val="center"/>
            </w:pPr>
            <w:r>
              <w:t>HEV3 (58)</w:t>
            </w:r>
          </w:p>
        </w:tc>
        <w:tc>
          <w:tcPr>
            <w:tcW w:w="7096" w:type="dxa"/>
            <w:vAlign w:val="center"/>
          </w:tcPr>
          <w:p w:rsidR="00972ADF" w:rsidRDefault="00972ADF" w:rsidP="004500A9">
            <w:r w:rsidRPr="00827256">
              <w:t xml:space="preserve">AB074918, AB089824, AB091394, AB189071, AB189074, AB222182, AB222183, AB222184, AB236320, AB248522, AB291955, AB291958, AB291961, AB362842, AB362843, AB425830, AB443623, AB443625, AB481226, AB481228, AB481229, AB630970, AB630971, AB740232, AB850879, AF060669, AY575857, AY575858, AY575859, EU375463, EU495148, EU723512, EU723514, EU723515, EU723516, </w:t>
            </w:r>
          </w:p>
          <w:p w:rsidR="00972ADF" w:rsidRDefault="00972ADF" w:rsidP="004500A9">
            <w:r w:rsidRPr="00827256">
              <w:t xml:space="preserve">FJ426403, FJ426404, FJ527832, FJ653660, HM055578, </w:t>
            </w:r>
          </w:p>
          <w:p w:rsidR="00972ADF" w:rsidRDefault="00972ADF" w:rsidP="004500A9">
            <w:r w:rsidRPr="00827256">
              <w:t>JN906976, KC166967, KC166968, KC166969, KC166970, KC618402, KP294371, KT159771, KT447526, KT447528, KU176130, KU176131, KU176132, KX462160, KY780957, LC131066, MF346772, MF346773</w:t>
            </w:r>
          </w:p>
        </w:tc>
      </w:tr>
      <w:tr w:rsidR="00972ADF" w:rsidTr="004500A9">
        <w:trPr>
          <w:trHeight w:val="881"/>
        </w:trPr>
        <w:tc>
          <w:tcPr>
            <w:tcW w:w="1534" w:type="dxa"/>
            <w:vAlign w:val="center"/>
          </w:tcPr>
          <w:p w:rsidR="00972ADF" w:rsidRDefault="00972ADF" w:rsidP="004500A9">
            <w:pPr>
              <w:jc w:val="center"/>
            </w:pPr>
            <w:r>
              <w:t>HEV4 (5)</w:t>
            </w:r>
          </w:p>
        </w:tc>
        <w:tc>
          <w:tcPr>
            <w:tcW w:w="7096" w:type="dxa"/>
            <w:vAlign w:val="center"/>
          </w:tcPr>
          <w:p w:rsidR="00972ADF" w:rsidRDefault="00972ADF" w:rsidP="004500A9">
            <w:r w:rsidRPr="00827256">
              <w:t>AB091395, AB161717, AB220971, AB291959, FJ610232</w:t>
            </w:r>
          </w:p>
        </w:tc>
      </w:tr>
      <w:tr w:rsidR="00972ADF" w:rsidTr="004500A9">
        <w:trPr>
          <w:trHeight w:val="503"/>
        </w:trPr>
        <w:tc>
          <w:tcPr>
            <w:tcW w:w="1534" w:type="dxa"/>
            <w:vAlign w:val="center"/>
          </w:tcPr>
          <w:p w:rsidR="00972ADF" w:rsidRDefault="00972ADF" w:rsidP="004500A9">
            <w:pPr>
              <w:jc w:val="center"/>
            </w:pPr>
            <w:r>
              <w:t>Rat HEV (2)</w:t>
            </w:r>
          </w:p>
        </w:tc>
        <w:tc>
          <w:tcPr>
            <w:tcW w:w="7096" w:type="dxa"/>
            <w:vAlign w:val="bottom"/>
          </w:tcPr>
          <w:p w:rsidR="00972ADF" w:rsidRDefault="00972ADF" w:rsidP="004500A9"/>
          <w:p w:rsidR="00972ADF" w:rsidRDefault="00972ADF" w:rsidP="004500A9">
            <w:r w:rsidRPr="00754303">
              <w:t>GU345042</w:t>
            </w:r>
            <w:r>
              <w:t>,</w:t>
            </w:r>
            <w:r w:rsidRPr="00754303">
              <w:t xml:space="preserve"> GU345043</w:t>
            </w:r>
          </w:p>
          <w:p w:rsidR="00972ADF" w:rsidRDefault="00972ADF" w:rsidP="004500A9"/>
        </w:tc>
      </w:tr>
    </w:tbl>
    <w:p w:rsidR="00972ADF" w:rsidRDefault="00972ADF" w:rsidP="00972ADF"/>
    <w:sectPr w:rsidR="00972ADF" w:rsidSect="0046133F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36EE" w:rsidRDefault="001D36EE">
      <w:r>
        <w:separator/>
      </w:r>
    </w:p>
  </w:endnote>
  <w:endnote w:type="continuationSeparator" w:id="0">
    <w:p w:rsidR="001D36EE" w:rsidRDefault="001D3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1043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2D48" w:rsidRDefault="00972A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3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2D48" w:rsidRDefault="001D3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36EE" w:rsidRDefault="001D36EE">
      <w:r>
        <w:separator/>
      </w:r>
    </w:p>
  </w:footnote>
  <w:footnote w:type="continuationSeparator" w:id="0">
    <w:p w:rsidR="001D36EE" w:rsidRDefault="001D3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ADF"/>
    <w:rsid w:val="001D36EE"/>
    <w:rsid w:val="001D636B"/>
    <w:rsid w:val="00746B4D"/>
    <w:rsid w:val="007F1BFE"/>
    <w:rsid w:val="00972ADF"/>
    <w:rsid w:val="00A4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5A0AD8-5ADA-4E31-8E07-5BBC3A68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72ADF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2ADF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972A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ADF"/>
    <w:rPr>
      <w:rFonts w:ascii="Times New Roman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972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a-Cheung</dc:creator>
  <cp:keywords/>
  <dc:description/>
  <cp:lastModifiedBy>Luk, Ka-Cheung</cp:lastModifiedBy>
  <cp:revision>3</cp:revision>
  <dcterms:created xsi:type="dcterms:W3CDTF">2018-08-29T08:41:00Z</dcterms:created>
  <dcterms:modified xsi:type="dcterms:W3CDTF">2018-08-29T09:10:00Z</dcterms:modified>
</cp:coreProperties>
</file>